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B70" w:rsidRPr="00EA7A53" w:rsidRDefault="001F63C4" w:rsidP="00EA7A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3C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F63C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4DBD" w:rsidRPr="00EA7A53">
        <w:rPr>
          <w:rFonts w:ascii="Times New Roman" w:hAnsi="Times New Roman" w:cs="Times New Roman"/>
          <w:sz w:val="24"/>
          <w:szCs w:val="24"/>
        </w:rPr>
        <w:t xml:space="preserve">EC and </w:t>
      </w:r>
      <w:r w:rsidR="00737C1C" w:rsidRPr="00EA7A53">
        <w:rPr>
          <w:rFonts w:ascii="Times New Roman" w:hAnsi="Times New Roman" w:cs="Times New Roman"/>
          <w:sz w:val="24"/>
          <w:szCs w:val="24"/>
        </w:rPr>
        <w:t xml:space="preserve">spore count </w:t>
      </w:r>
      <w:r w:rsidR="009E4DBD" w:rsidRPr="00EA7A53">
        <w:rPr>
          <w:rFonts w:ascii="Times New Roman" w:hAnsi="Times New Roman" w:cs="Times New Roman"/>
          <w:sz w:val="24"/>
          <w:szCs w:val="24"/>
        </w:rPr>
        <w:t xml:space="preserve">of the soil samples collected from </w:t>
      </w:r>
      <w:proofErr w:type="spellStart"/>
      <w:r w:rsidR="009E4DBD" w:rsidRPr="00EA7A53">
        <w:rPr>
          <w:rFonts w:ascii="Times New Roman" w:hAnsi="Times New Roman" w:cs="Times New Roman"/>
          <w:sz w:val="24"/>
          <w:szCs w:val="24"/>
        </w:rPr>
        <w:t>Saemangeum</w:t>
      </w:r>
      <w:proofErr w:type="spellEnd"/>
      <w:r w:rsidR="00D87E91">
        <w:rPr>
          <w:rFonts w:ascii="Times New Roman" w:hAnsi="Times New Roman" w:cs="Times New Roman"/>
          <w:sz w:val="24"/>
          <w:szCs w:val="24"/>
        </w:rPr>
        <w:t xml:space="preserve"> reclaimed la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831"/>
        <w:gridCol w:w="1677"/>
        <w:gridCol w:w="2031"/>
        <w:gridCol w:w="2235"/>
      </w:tblGrid>
      <w:tr w:rsidR="00A26AD3" w:rsidRPr="00EA7A53" w:rsidTr="00976F05">
        <w:trPr>
          <w:trHeight w:val="645"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 (</w:t>
            </w:r>
            <w:proofErr w:type="spellStart"/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S</w:t>
            </w:r>
            <w:proofErr w:type="spellEnd"/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AD3" w:rsidRPr="00410879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087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  <w:bookmarkStart w:id="0" w:name="_GoBack"/>
            <w:bookmarkEnd w:id="0"/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pores</w:t>
            </w:r>
          </w:p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0 g of soil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y spores</w:t>
            </w:r>
          </w:p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0 g of soil)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27 ± 0.02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:rsidR="00A26AD3" w:rsidRPr="00A26AD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7.91 ± 0.1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18 ± 0.01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06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7.44 ± 0.04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13 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85 ± 0.14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EA7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18 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4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e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63 ± 0.0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.92 ± 0.08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7.73 ± 0.0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8.94 ± 0.1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43 ± 0.0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58 ± 0.03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8.95 ± 2.85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8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18 ± 0.01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24 ± 0.0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49 ± 0.01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.99 ± 0.5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4.35 ± 0.77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.17 ± 0.03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1.81 ± 0.92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8.47 ± 0.36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6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.45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8.97 ± 0.29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9.29 ± 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76 ± 0.04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0.16 ± 0.6</w:t>
            </w:r>
          </w:p>
        </w:tc>
        <w:tc>
          <w:tcPr>
            <w:tcW w:w="896" w:type="pct"/>
            <w:vAlign w:val="center"/>
          </w:tcPr>
          <w:p w:rsidR="00A26AD3" w:rsidRPr="00A26AD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14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A26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1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2</w:t>
            </w:r>
          </w:p>
        </w:tc>
        <w:tc>
          <w:tcPr>
            <w:tcW w:w="896" w:type="pct"/>
            <w:vAlign w:val="center"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54 ± 0.07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0.36 ± 0.05</w:t>
            </w:r>
          </w:p>
        </w:tc>
        <w:tc>
          <w:tcPr>
            <w:tcW w:w="896" w:type="pct"/>
            <w:vAlign w:val="center"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25 ± 0.03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3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22</w:t>
            </w:r>
          </w:p>
        </w:tc>
        <w:tc>
          <w:tcPr>
            <w:tcW w:w="896" w:type="pct"/>
            <w:vAlign w:val="center"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2 ± 0.02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4</w:t>
            </w:r>
          </w:p>
        </w:tc>
        <w:tc>
          <w:tcPr>
            <w:tcW w:w="896" w:type="pct"/>
            <w:vAlign w:val="center"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32 ± 0.02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A26AD3" w:rsidRPr="00EA7A53" w:rsidTr="00976F05">
        <w:trPr>
          <w:trHeight w:val="330"/>
        </w:trPr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6AD3" w:rsidRPr="001F63C4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.13 ± 0.08</w:t>
            </w:r>
          </w:p>
        </w:tc>
        <w:tc>
          <w:tcPr>
            <w:tcW w:w="896" w:type="pct"/>
            <w:vAlign w:val="center"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AD3">
              <w:rPr>
                <w:rFonts w:ascii="Times New Roman" w:eastAsia="Times New Roman" w:hAnsi="Times New Roman" w:cs="Times New Roman"/>
                <w:sz w:val="24"/>
                <w:szCs w:val="24"/>
              </w:rPr>
              <w:t>6.36 ± 0.04</w:t>
            </w:r>
          </w:p>
        </w:tc>
        <w:tc>
          <w:tcPr>
            <w:tcW w:w="1085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:rsidR="00A26AD3" w:rsidRPr="00EA7A53" w:rsidRDefault="00A26AD3" w:rsidP="001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7A5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7A17DA" w:rsidRPr="00EA7A53" w:rsidRDefault="00A26AD3" w:rsidP="00EA7A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 – Not determined.</w:t>
      </w:r>
    </w:p>
    <w:sectPr w:rsidR="007A17DA" w:rsidRPr="00EA7A53" w:rsidSect="00DE2758">
      <w:footerReference w:type="default" r:id="rId7"/>
      <w:pgSz w:w="12240" w:h="15840"/>
      <w:pgMar w:top="1134" w:right="1440" w:bottom="113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87C" w:rsidRDefault="0078387C" w:rsidP="00E8527F">
      <w:pPr>
        <w:spacing w:after="0" w:line="240" w:lineRule="auto"/>
      </w:pPr>
      <w:r>
        <w:separator/>
      </w:r>
    </w:p>
  </w:endnote>
  <w:endnote w:type="continuationSeparator" w:id="0">
    <w:p w:rsidR="0078387C" w:rsidRDefault="0078387C" w:rsidP="00E85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4952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2B5C" w:rsidRDefault="00C32B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8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B5C" w:rsidRDefault="00C32B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87C" w:rsidRDefault="0078387C" w:rsidP="00E8527F">
      <w:pPr>
        <w:spacing w:after="0" w:line="240" w:lineRule="auto"/>
      </w:pPr>
      <w:r>
        <w:separator/>
      </w:r>
    </w:p>
  </w:footnote>
  <w:footnote w:type="continuationSeparator" w:id="0">
    <w:p w:rsidR="0078387C" w:rsidRDefault="0078387C" w:rsidP="00E85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BF9"/>
    <w:rsid w:val="00002933"/>
    <w:rsid w:val="00011012"/>
    <w:rsid w:val="0001587B"/>
    <w:rsid w:val="000304DF"/>
    <w:rsid w:val="00042618"/>
    <w:rsid w:val="0005228C"/>
    <w:rsid w:val="00065ED3"/>
    <w:rsid w:val="00082D85"/>
    <w:rsid w:val="000A0D6B"/>
    <w:rsid w:val="000B0CEE"/>
    <w:rsid w:val="000C7788"/>
    <w:rsid w:val="00124556"/>
    <w:rsid w:val="00126D8E"/>
    <w:rsid w:val="00152135"/>
    <w:rsid w:val="001838D7"/>
    <w:rsid w:val="00195900"/>
    <w:rsid w:val="00195B35"/>
    <w:rsid w:val="001A55F5"/>
    <w:rsid w:val="001C06CC"/>
    <w:rsid w:val="001F63C4"/>
    <w:rsid w:val="0021419F"/>
    <w:rsid w:val="0022282C"/>
    <w:rsid w:val="00251486"/>
    <w:rsid w:val="00257BF9"/>
    <w:rsid w:val="00260E0B"/>
    <w:rsid w:val="00281369"/>
    <w:rsid w:val="002853E1"/>
    <w:rsid w:val="0029105B"/>
    <w:rsid w:val="0029590E"/>
    <w:rsid w:val="002A1F98"/>
    <w:rsid w:val="002A737C"/>
    <w:rsid w:val="002A749B"/>
    <w:rsid w:val="002B7925"/>
    <w:rsid w:val="00322373"/>
    <w:rsid w:val="0033159C"/>
    <w:rsid w:val="003B33C3"/>
    <w:rsid w:val="003C76EA"/>
    <w:rsid w:val="00410879"/>
    <w:rsid w:val="0043101B"/>
    <w:rsid w:val="00431D47"/>
    <w:rsid w:val="00481417"/>
    <w:rsid w:val="00486342"/>
    <w:rsid w:val="004947CE"/>
    <w:rsid w:val="004C0F51"/>
    <w:rsid w:val="004C77B1"/>
    <w:rsid w:val="00524C29"/>
    <w:rsid w:val="005253A7"/>
    <w:rsid w:val="005360BE"/>
    <w:rsid w:val="0054149A"/>
    <w:rsid w:val="00541D92"/>
    <w:rsid w:val="00552857"/>
    <w:rsid w:val="005B4AAE"/>
    <w:rsid w:val="005C23DF"/>
    <w:rsid w:val="005C6459"/>
    <w:rsid w:val="005C6FFB"/>
    <w:rsid w:val="006046DE"/>
    <w:rsid w:val="0061176C"/>
    <w:rsid w:val="00616CEC"/>
    <w:rsid w:val="006318C9"/>
    <w:rsid w:val="006405F5"/>
    <w:rsid w:val="006A277B"/>
    <w:rsid w:val="006F4D69"/>
    <w:rsid w:val="00721DED"/>
    <w:rsid w:val="00730B71"/>
    <w:rsid w:val="00737C1C"/>
    <w:rsid w:val="00774731"/>
    <w:rsid w:val="00782421"/>
    <w:rsid w:val="0078387C"/>
    <w:rsid w:val="007A0926"/>
    <w:rsid w:val="007A17DA"/>
    <w:rsid w:val="007B6F54"/>
    <w:rsid w:val="007F7D98"/>
    <w:rsid w:val="00811027"/>
    <w:rsid w:val="00841C5D"/>
    <w:rsid w:val="008922A2"/>
    <w:rsid w:val="008C3F2E"/>
    <w:rsid w:val="008D2B9D"/>
    <w:rsid w:val="008D329D"/>
    <w:rsid w:val="009030E8"/>
    <w:rsid w:val="00906FB5"/>
    <w:rsid w:val="00910C5B"/>
    <w:rsid w:val="00976F05"/>
    <w:rsid w:val="009B31BF"/>
    <w:rsid w:val="009D477F"/>
    <w:rsid w:val="009E44A4"/>
    <w:rsid w:val="009E4DBD"/>
    <w:rsid w:val="00A154B8"/>
    <w:rsid w:val="00A26AD3"/>
    <w:rsid w:val="00A83191"/>
    <w:rsid w:val="00A86954"/>
    <w:rsid w:val="00AA16DB"/>
    <w:rsid w:val="00AD10DF"/>
    <w:rsid w:val="00AD2ADE"/>
    <w:rsid w:val="00AD520A"/>
    <w:rsid w:val="00B2663C"/>
    <w:rsid w:val="00B26835"/>
    <w:rsid w:val="00B328D1"/>
    <w:rsid w:val="00B32AE3"/>
    <w:rsid w:val="00B5239A"/>
    <w:rsid w:val="00B57DAA"/>
    <w:rsid w:val="00B81127"/>
    <w:rsid w:val="00B920D9"/>
    <w:rsid w:val="00BA1E9E"/>
    <w:rsid w:val="00BC00DD"/>
    <w:rsid w:val="00BC5E99"/>
    <w:rsid w:val="00BE1AF8"/>
    <w:rsid w:val="00BE606F"/>
    <w:rsid w:val="00C029FF"/>
    <w:rsid w:val="00C16105"/>
    <w:rsid w:val="00C32B5C"/>
    <w:rsid w:val="00C351CE"/>
    <w:rsid w:val="00C3767D"/>
    <w:rsid w:val="00C56306"/>
    <w:rsid w:val="00C707CF"/>
    <w:rsid w:val="00C73636"/>
    <w:rsid w:val="00CA2677"/>
    <w:rsid w:val="00CA7C35"/>
    <w:rsid w:val="00CB3F0D"/>
    <w:rsid w:val="00CD2256"/>
    <w:rsid w:val="00CF1B9C"/>
    <w:rsid w:val="00CF3F88"/>
    <w:rsid w:val="00D10812"/>
    <w:rsid w:val="00D12E80"/>
    <w:rsid w:val="00D14AD4"/>
    <w:rsid w:val="00D26EB3"/>
    <w:rsid w:val="00D30880"/>
    <w:rsid w:val="00D313C9"/>
    <w:rsid w:val="00D83B70"/>
    <w:rsid w:val="00D87E91"/>
    <w:rsid w:val="00D903EF"/>
    <w:rsid w:val="00D91D69"/>
    <w:rsid w:val="00DC339A"/>
    <w:rsid w:val="00DE2758"/>
    <w:rsid w:val="00E35573"/>
    <w:rsid w:val="00E36EC4"/>
    <w:rsid w:val="00E53C32"/>
    <w:rsid w:val="00E748AB"/>
    <w:rsid w:val="00E8527F"/>
    <w:rsid w:val="00EA0239"/>
    <w:rsid w:val="00EA26EC"/>
    <w:rsid w:val="00EA5F5D"/>
    <w:rsid w:val="00EA7A53"/>
    <w:rsid w:val="00EB3643"/>
    <w:rsid w:val="00EF496B"/>
    <w:rsid w:val="00F3395E"/>
    <w:rsid w:val="00F4377B"/>
    <w:rsid w:val="00F51277"/>
    <w:rsid w:val="00F5460D"/>
    <w:rsid w:val="00F56995"/>
    <w:rsid w:val="00F73667"/>
    <w:rsid w:val="00F96C6B"/>
    <w:rsid w:val="00FA49E2"/>
    <w:rsid w:val="00FA6666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A6D04-0168-4072-82A5-1E807FA1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05B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1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6E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5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27F"/>
  </w:style>
  <w:style w:type="paragraph" w:styleId="Footer">
    <w:name w:val="footer"/>
    <w:basedOn w:val="Normal"/>
    <w:link w:val="FooterChar"/>
    <w:uiPriority w:val="99"/>
    <w:unhideWhenUsed/>
    <w:rsid w:val="00E85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27F"/>
  </w:style>
  <w:style w:type="character" w:styleId="LineNumber">
    <w:name w:val="line number"/>
    <w:basedOn w:val="DefaultParagraphFont"/>
    <w:uiPriority w:val="99"/>
    <w:semiHidden/>
    <w:unhideWhenUsed/>
    <w:rsid w:val="00DE2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12630-0138-44AA-817F-0BCA3FB1E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</dc:creator>
  <cp:keywords/>
  <dc:description/>
  <cp:lastModifiedBy>Selva</cp:lastModifiedBy>
  <cp:revision>114</cp:revision>
  <cp:lastPrinted>2016-07-08T01:42:00Z</cp:lastPrinted>
  <dcterms:created xsi:type="dcterms:W3CDTF">2014-04-21T11:34:00Z</dcterms:created>
  <dcterms:modified xsi:type="dcterms:W3CDTF">2016-07-08T02:12:00Z</dcterms:modified>
</cp:coreProperties>
</file>